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: Putative RABL2 effector proteins</w:t>
      </w:r>
    </w:p>
    <w:tbl>
      <w:tblPr>
        <w:tblW w:w="874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5670"/>
        <w:gridCol w:w="1360"/>
      </w:tblGrid>
      <w:tr>
        <w:trPr>
          <w:trHeight w:val="22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n-AU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n-AU"/>
              </w:rPr>
              <w:t>Protein nam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n-AU"/>
              </w:rPr>
              <w:t>MW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433E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4-3-3 protein epsilo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9155</w:t>
            </w:r>
          </w:p>
        </w:tc>
      </w:tr>
      <w:tr>
        <w:trPr>
          <w:trHeight w:val="45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AAA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erine/threonine-protein phosphatase 2A 65 kDa regulatory subunit A alpha isofor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528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F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F2 cell-surface antigen heavy cha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8300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CE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Angiotensin-converting enzyme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50822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CTA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6" w:hanging="66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ctin, aortic smooth muscl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1982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CTN4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Alpha-actinin-4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491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EDO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-aminoethanethiol dioxygenas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8354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POA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polipoprotein A-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0569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POE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polipoprotein 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5844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A014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Uncharacterized protein C1orf14 homolog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70903</w:t>
            </w:r>
          </w:p>
        </w:tc>
      </w:tr>
      <w:tr>
        <w:trPr>
          <w:trHeight w:val="24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AND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Cullin-associated NEDD8-dissociated protein 1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36245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C104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oiled-coil domain-containing protein 1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9575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LUS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luster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162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TL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holine transporter-like protein 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7987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UL3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ullin-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889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UL4A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ullin-4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769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UL5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ullin-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0916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DHAK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ifunctional ATP-dependent dihydroxyacetone kinase/FAD-AMP lyas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965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DLGP4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Disks large-associated protein 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7970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DPEP3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Dipeptidase 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421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F1B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longation factor 1-bet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467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F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longation factor 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525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FHD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F-hand domain-containing protein D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6775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NPL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ndoplasm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241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NTP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ctonucleoside triphosphate diphosphohydrolase 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4285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RP44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ndoplasmic reticulum resident protein 4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682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FA49B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rotein FAM49B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675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FLNA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Filamin-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8101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FTHFD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-formyltetrahydrofolate dehydrogenas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864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ELS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elsol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588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RP78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78 kDa glucose-regulated prote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7237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S74L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eat shock 70 kDa protein 4L (HSPA4L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4322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S90A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eat shock protein HSP 90-alph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4735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S90B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eat shock protein HSP 90-bet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327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SP7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eat shock-related 70 kDa protein 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969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SP74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eat shock 70 kDa protein 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407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SP7C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eat shock cognate 71 kDa prote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7082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XK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exokinase-1 (HK1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823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IMB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Importin subunit beta-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7090</w:t>
            </w:r>
          </w:p>
        </w:tc>
      </w:tr>
      <w:tr>
        <w:trPr>
          <w:trHeight w:val="231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IPO5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Importin-5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2351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IPO7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Importin-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19410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KCRB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eatine kinase B-typ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2686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DHC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-lactate dehydrogenase C chain (LDHC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5889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KHA4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eukotriene A-4 hydrolas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897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AOX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ADP-dependent malic enzym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395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ARE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icrotubule-associated protein RP/EB family member 1 (EB1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999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EP50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ethylosome protein 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6919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ASP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Nuclear autoantigenic sperm protein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390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B5R3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ADH-cytochrome b5 reductase 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4106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SF1C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SFL1 cofactor p4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0685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UDC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Nuclear migration protein nud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8334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AIP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olyadenylate-binding protein-interacting protein 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567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HLD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Phosphatidylinositol-glycan-specific phospholipase D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3196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LCD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-phosphatidylinositol-4,5-bisphosphate phosphodiesterase delta-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584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PBT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lkaline phosphatase, tissue-nonspecific isozym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7419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PM1G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rotein phosphatase 1G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869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SD1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6S proteasome non-ATPase regulatory subunit 1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740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SMD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26S proteasome non-ATPase regulatory subunit 1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566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SMD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6S proteasome non-ATPase regulatory subunit 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0139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SMD3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6S proteasome non-ATPase regulatory subunit 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066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RADI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Radix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855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RRBP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Ribosome-binding protein 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72776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FPQ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plicing factor, proline- and glutamine-rich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75394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PA3K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erine protease inhibitor A3K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6850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PESP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perm equatorial segment protein 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4674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PT20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permatogenesis-associated protein 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8416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TIP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tress-induced-phosphoprotein 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2542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YAC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Alanyl-tRNA synthetase, cytoplasmic 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684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ADBP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AR DNA-binding protein 4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4519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BCB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ubulin-folding cofactor B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736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CPG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-complex protein 1 subunit gamm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059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CPZ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-complex protein 1 subunit zet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7968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ERA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ansitional endoplasmic reticulum ATPas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9266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NPO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ansportin-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229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NPO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ansportin-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039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OM34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itochondrial import receptor subunit TOM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425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PM3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opomyosin alpha-3 cha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284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FE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Serotransferr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76674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XR3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hioredoxin reductase 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7606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SNAX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anslin-associated protein X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2906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UBA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Ubiquitin-like modifier-activating enzyme 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17734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UBP5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Ubiquitin carboxyl-terminal hydrolase 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5772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USO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eneral vesicular transport factor p1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6917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VATE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V-type proton ATPase subunit E 1 (ATP6V1E1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6141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VINC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Vinculi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16644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VPS35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Vacuolar protein sorting-associated protein 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91655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XPO1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xportin-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23013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XPO2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xportin-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10382</w:t>
            </w:r>
          </w:p>
        </w:tc>
      </w:tr>
      <w:tr>
        <w:trPr>
          <w:trHeight w:val="30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XPO7_MOU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xportin-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237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8:15:00Z</dcterms:created>
  <dc:creator>Faculty of Medicine, Nursing and Health Sciences</dc:creator>
  <dc:description/>
  <cp:keywords/>
  <dc:language>en-US</dc:language>
  <cp:lastModifiedBy>Faculty of Medicine, Nursing and Health Sciences</cp:lastModifiedBy>
  <dcterms:modified xsi:type="dcterms:W3CDTF">2012-07-09T18:15:00Z</dcterms:modified>
  <cp:revision>2</cp:revision>
  <dc:subject/>
  <dc:title/>
</cp:coreProperties>
</file>